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0E136" w14:textId="6962147B" w:rsidR="00386188" w:rsidRPr="00386188" w:rsidRDefault="003012C9" w:rsidP="00386188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</w:t>
      </w:r>
      <w:r w:rsidR="00386188" w:rsidRPr="00386188">
        <w:rPr>
          <w:rFonts w:ascii="Times New Roman" w:hAnsi="Times New Roman" w:cs="Times New Roman"/>
          <w:b/>
          <w:bCs/>
          <w:lang w:val="en-GB"/>
        </w:rPr>
        <w:t xml:space="preserve">able 1. </w:t>
      </w:r>
      <w:r w:rsidR="00386188" w:rsidRPr="00386188">
        <w:rPr>
          <w:rFonts w:ascii="Times New Roman" w:hAnsi="Times New Roman" w:cs="Times New Roman"/>
          <w:lang w:val="en-GB"/>
        </w:rPr>
        <w:t xml:space="preserve">Pairwise comparison of </w:t>
      </w:r>
      <w:r w:rsidR="00386188" w:rsidRPr="00386188">
        <w:rPr>
          <w:rFonts w:ascii="Times New Roman" w:hAnsi="Times New Roman" w:cs="Times New Roman"/>
          <w:i/>
          <w:iCs/>
          <w:lang w:val="en-GB"/>
        </w:rPr>
        <w:t>C</w:t>
      </w:r>
      <w:r w:rsidR="00386188" w:rsidRPr="00386188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386188" w:rsidRPr="00386188">
        <w:rPr>
          <w:rFonts w:ascii="Times New Roman" w:hAnsi="Times New Roman" w:cs="Times New Roman"/>
          <w:i/>
          <w:iCs/>
          <w:lang w:val="en-GB"/>
        </w:rPr>
        <w:t>vestalis</w:t>
      </w:r>
      <w:proofErr w:type="spellEnd"/>
      <w:r w:rsidR="00386188" w:rsidRPr="00386188">
        <w:rPr>
          <w:rFonts w:ascii="Times New Roman" w:hAnsi="Times New Roman" w:cs="Times New Roman"/>
          <w:lang w:val="en-GB"/>
        </w:rPr>
        <w:t xml:space="preserve">, </w:t>
      </w:r>
      <w:r w:rsidR="00386188" w:rsidRPr="00386188">
        <w:rPr>
          <w:rFonts w:ascii="Times New Roman" w:hAnsi="Times New Roman" w:cs="Times New Roman"/>
          <w:i/>
          <w:iCs/>
          <w:lang w:val="en-GB"/>
        </w:rPr>
        <w:t>A</w:t>
      </w:r>
      <w:r w:rsidR="00386188" w:rsidRPr="00386188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386188" w:rsidRPr="00386188">
        <w:rPr>
          <w:rFonts w:ascii="Times New Roman" w:hAnsi="Times New Roman" w:cs="Times New Roman"/>
          <w:i/>
          <w:iCs/>
          <w:lang w:val="en-GB"/>
        </w:rPr>
        <w:t>ervi</w:t>
      </w:r>
      <w:proofErr w:type="spellEnd"/>
      <w:r w:rsidR="00386188" w:rsidRPr="00386188">
        <w:rPr>
          <w:rFonts w:ascii="Times New Roman" w:hAnsi="Times New Roman" w:cs="Times New Roman"/>
          <w:lang w:val="en-GB"/>
        </w:rPr>
        <w:t xml:space="preserve"> and </w:t>
      </w:r>
      <w:r w:rsidR="00386188" w:rsidRPr="00386188">
        <w:rPr>
          <w:rFonts w:ascii="Times New Roman" w:hAnsi="Times New Roman" w:cs="Times New Roman"/>
          <w:i/>
          <w:iCs/>
          <w:lang w:val="en-GB"/>
        </w:rPr>
        <w:t>A</w:t>
      </w:r>
      <w:r w:rsidR="00386188" w:rsidRPr="00386188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386188" w:rsidRPr="00386188">
        <w:rPr>
          <w:rFonts w:ascii="Times New Roman" w:hAnsi="Times New Roman" w:cs="Times New Roman"/>
          <w:i/>
          <w:iCs/>
          <w:lang w:val="en-GB"/>
        </w:rPr>
        <w:t>colemani</w:t>
      </w:r>
      <w:proofErr w:type="spellEnd"/>
      <w:r w:rsidR="00386188" w:rsidRPr="00386188">
        <w:rPr>
          <w:rFonts w:ascii="Times New Roman" w:hAnsi="Times New Roman" w:cs="Times New Roman"/>
          <w:lang w:val="en-GB"/>
        </w:rPr>
        <w:t xml:space="preserve"> responses to Kale and Desmodium volat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86188" w:rsidRPr="00386188" w14:paraId="2AE6CA22" w14:textId="77777777" w:rsidTr="00386188">
        <w:tc>
          <w:tcPr>
            <w:tcW w:w="4508" w:type="dxa"/>
          </w:tcPr>
          <w:p w14:paraId="4476294E" w14:textId="2FB49452" w:rsidR="00386188" w:rsidRPr="00386188" w:rsidRDefault="00386188">
            <w:pPr>
              <w:rPr>
                <w:rFonts w:ascii="Times New Roman" w:hAnsi="Times New Roman" w:cs="Times New Roman"/>
              </w:rPr>
            </w:pPr>
            <w:r w:rsidRPr="00386188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4508" w:type="dxa"/>
          </w:tcPr>
          <w:p w14:paraId="041B6B0F" w14:textId="49DF6104" w:rsidR="00386188" w:rsidRPr="00386188" w:rsidRDefault="00386188">
            <w:pPr>
              <w:rPr>
                <w:rFonts w:ascii="Times New Roman" w:hAnsi="Times New Roman" w:cs="Times New Roman"/>
              </w:rPr>
            </w:pPr>
            <w:r w:rsidRPr="00386188">
              <w:rPr>
                <w:rFonts w:ascii="Times New Roman" w:hAnsi="Times New Roman" w:cs="Times New Roman"/>
              </w:rPr>
              <w:t>Treatment pairing</w:t>
            </w:r>
          </w:p>
        </w:tc>
      </w:tr>
      <w:tr w:rsidR="00694AA0" w:rsidRPr="00386188" w14:paraId="4C06E837" w14:textId="77777777" w:rsidTr="00386188">
        <w:tc>
          <w:tcPr>
            <w:tcW w:w="4508" w:type="dxa"/>
          </w:tcPr>
          <w:p w14:paraId="72E55037" w14:textId="38047A9E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08" w:type="dxa"/>
          </w:tcPr>
          <w:p w14:paraId="62435453" w14:textId="0B2CE3ED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kale</w:t>
            </w:r>
          </w:p>
        </w:tc>
      </w:tr>
      <w:tr w:rsidR="00694AA0" w:rsidRPr="00386188" w14:paraId="55ED5887" w14:textId="77777777" w:rsidTr="00386188">
        <w:tc>
          <w:tcPr>
            <w:tcW w:w="4508" w:type="dxa"/>
          </w:tcPr>
          <w:p w14:paraId="40076DAE" w14:textId="1EE0C4EF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08" w:type="dxa"/>
          </w:tcPr>
          <w:p w14:paraId="78079508" w14:textId="5430A5A8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Empty bag</w:t>
            </w:r>
          </w:p>
        </w:tc>
      </w:tr>
      <w:tr w:rsidR="00694AA0" w:rsidRPr="00386188" w14:paraId="2FBD0FE5" w14:textId="77777777" w:rsidTr="00386188">
        <w:tc>
          <w:tcPr>
            <w:tcW w:w="4508" w:type="dxa"/>
          </w:tcPr>
          <w:p w14:paraId="0D6A205E" w14:textId="2FEFCDE1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508" w:type="dxa"/>
          </w:tcPr>
          <w:p w14:paraId="3B686A26" w14:textId="137B3584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</w:t>
            </w:r>
            <w:r w:rsidR="00164C89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le</w:t>
            </w:r>
          </w:p>
        </w:tc>
      </w:tr>
      <w:tr w:rsidR="00694AA0" w:rsidRPr="00386188" w14:paraId="5577CDE8" w14:textId="77777777" w:rsidTr="00386188">
        <w:tc>
          <w:tcPr>
            <w:tcW w:w="4508" w:type="dxa"/>
          </w:tcPr>
          <w:p w14:paraId="031780BD" w14:textId="1DBA0E67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508" w:type="dxa"/>
          </w:tcPr>
          <w:p w14:paraId="37B27D25" w14:textId="5C020322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</w:t>
            </w:r>
            <w:r w:rsidR="00164C89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mpty bag</w:t>
            </w:r>
          </w:p>
        </w:tc>
      </w:tr>
      <w:tr w:rsidR="00694AA0" w:rsidRPr="00386188" w14:paraId="2DF7EE81" w14:textId="77777777" w:rsidTr="00386188">
        <w:tc>
          <w:tcPr>
            <w:tcW w:w="4508" w:type="dxa"/>
          </w:tcPr>
          <w:p w14:paraId="7023297A" w14:textId="05C73AD9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508" w:type="dxa"/>
          </w:tcPr>
          <w:p w14:paraId="0FFB1241" w14:textId="42333458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olatiles vs. DCM</w:t>
            </w:r>
          </w:p>
        </w:tc>
      </w:tr>
      <w:tr w:rsidR="00694AA0" w:rsidRPr="00386188" w14:paraId="560F78FC" w14:textId="77777777" w:rsidTr="00386188">
        <w:tc>
          <w:tcPr>
            <w:tcW w:w="4508" w:type="dxa"/>
          </w:tcPr>
          <w:p w14:paraId="1B8588C2" w14:textId="47293780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08" w:type="dxa"/>
          </w:tcPr>
          <w:p w14:paraId="6CDC2F4C" w14:textId="416BDCCD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le plant vs. empty bag</w:t>
            </w:r>
          </w:p>
        </w:tc>
      </w:tr>
      <w:tr w:rsidR="00694AA0" w:rsidRPr="00386188" w14:paraId="2662238B" w14:textId="77777777" w:rsidTr="00386188">
        <w:tc>
          <w:tcPr>
            <w:tcW w:w="4508" w:type="dxa"/>
          </w:tcPr>
          <w:p w14:paraId="2AA1377C" w14:textId="13430AD6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508" w:type="dxa"/>
          </w:tcPr>
          <w:p w14:paraId="05DA6505" w14:textId="62026D3A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bag vs. empty bag</w:t>
            </w:r>
          </w:p>
        </w:tc>
      </w:tr>
      <w:tr w:rsidR="00694AA0" w:rsidRPr="00386188" w14:paraId="2775C3CD" w14:textId="77777777" w:rsidTr="00386188">
        <w:tc>
          <w:tcPr>
            <w:tcW w:w="4508" w:type="dxa"/>
          </w:tcPr>
          <w:p w14:paraId="15BC92E4" w14:textId="0E036559" w:rsidR="00694AA0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508" w:type="dxa"/>
          </w:tcPr>
          <w:p w14:paraId="7E5BEBE6" w14:textId="12253239" w:rsidR="00694AA0" w:rsidRPr="00386188" w:rsidRDefault="00694AA0" w:rsidP="00694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M vs. DCM</w:t>
            </w:r>
          </w:p>
        </w:tc>
      </w:tr>
    </w:tbl>
    <w:p w14:paraId="04F8734E" w14:textId="77777777" w:rsidR="00386188" w:rsidRDefault="00386188">
      <w:pPr>
        <w:rPr>
          <w:rFonts w:ascii="Times New Roman" w:hAnsi="Times New Roman" w:cs="Times New Roman"/>
        </w:rPr>
      </w:pPr>
    </w:p>
    <w:p w14:paraId="7BC5ABD1" w14:textId="1474E77E" w:rsidR="00AB06D8" w:rsidRDefault="003012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DE0D33" w:rsidRPr="00DE0D33">
        <w:rPr>
          <w:rFonts w:ascii="Times New Roman" w:hAnsi="Times New Roman" w:cs="Times New Roman"/>
          <w:b/>
          <w:bCs/>
        </w:rPr>
        <w:t>Table 2</w:t>
      </w:r>
      <w:r w:rsidR="00DE0D33">
        <w:rPr>
          <w:rFonts w:ascii="Times New Roman" w:hAnsi="Times New Roman" w:cs="Times New Roman"/>
        </w:rPr>
        <w:t xml:space="preserve">. </w:t>
      </w:r>
      <w:r w:rsidR="00AB06D8" w:rsidRPr="00AB06D8">
        <w:rPr>
          <w:rFonts w:ascii="Times New Roman" w:hAnsi="Times New Roman" w:cs="Times New Roman"/>
        </w:rPr>
        <w:t>Results of the Chi-square test</w:t>
      </w:r>
      <w:r w:rsidR="00EC4237">
        <w:rPr>
          <w:rFonts w:ascii="Times New Roman" w:hAnsi="Times New Roman" w:cs="Times New Roman"/>
        </w:rPr>
        <w:t xml:space="preserve"> for the different treatment combinations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2299"/>
        <w:gridCol w:w="2299"/>
        <w:gridCol w:w="2300"/>
        <w:gridCol w:w="2300"/>
      </w:tblGrid>
      <w:tr w:rsidR="00665709" w14:paraId="02C14D7B" w14:textId="77777777" w:rsidTr="00665709">
        <w:trPr>
          <w:trHeight w:val="560"/>
        </w:trPr>
        <w:tc>
          <w:tcPr>
            <w:tcW w:w="2299" w:type="dxa"/>
          </w:tcPr>
          <w:p w14:paraId="6F4C8121" w14:textId="4D4C9364" w:rsidR="00665709" w:rsidRPr="003422B7" w:rsidRDefault="00665709" w:rsidP="003012C9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</w:rPr>
              <w:t>Parasitoid species</w:t>
            </w:r>
          </w:p>
        </w:tc>
        <w:tc>
          <w:tcPr>
            <w:tcW w:w="2299" w:type="dxa"/>
          </w:tcPr>
          <w:p w14:paraId="6502BE2E" w14:textId="53569F0A" w:rsidR="00665709" w:rsidRPr="003422B7" w:rsidRDefault="00665709" w:rsidP="003012C9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</w:rPr>
              <w:t>Treatment pairing</w:t>
            </w:r>
          </w:p>
        </w:tc>
        <w:tc>
          <w:tcPr>
            <w:tcW w:w="2300" w:type="dxa"/>
          </w:tcPr>
          <w:p w14:paraId="3546D9D5" w14:textId="35665054" w:rsidR="00665709" w:rsidRPr="003422B7" w:rsidRDefault="00665709" w:rsidP="003012C9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  <w:i/>
                <w:iCs/>
              </w:rPr>
              <w:t>X</w:t>
            </w:r>
            <w:r w:rsidRPr="003422B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3422B7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3422B7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3422B7">
              <w:rPr>
                <w:rFonts w:ascii="Times New Roman" w:hAnsi="Times New Roman" w:cs="Times New Roman"/>
                <w:b/>
                <w:bCs/>
              </w:rPr>
              <w:t>=1)</w:t>
            </w:r>
          </w:p>
        </w:tc>
        <w:tc>
          <w:tcPr>
            <w:tcW w:w="2300" w:type="dxa"/>
          </w:tcPr>
          <w:p w14:paraId="7A1F822A" w14:textId="770BE64D" w:rsidR="00665709" w:rsidRPr="003422B7" w:rsidRDefault="00665709" w:rsidP="003012C9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422B7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65709" w14:paraId="701944FC" w14:textId="77777777" w:rsidTr="00665709">
        <w:trPr>
          <w:trHeight w:val="846"/>
        </w:trPr>
        <w:tc>
          <w:tcPr>
            <w:tcW w:w="2299" w:type="dxa"/>
            <w:vMerge w:val="restart"/>
          </w:tcPr>
          <w:p w14:paraId="4CC61ADC" w14:textId="61295021" w:rsidR="00665709" w:rsidRDefault="004702A7" w:rsidP="003012C9">
            <w:pPr>
              <w:rPr>
                <w:rFonts w:ascii="Times New Roman" w:hAnsi="Times New Roman" w:cs="Times New Roman"/>
              </w:rPr>
            </w:pPr>
            <w:r w:rsidRPr="004702A7">
              <w:rPr>
                <w:rFonts w:ascii="Times New Roman" w:hAnsi="Times New Roman" w:cs="Times New Roman"/>
                <w:i/>
                <w:iCs/>
              </w:rPr>
              <w:t>Cotesia</w:t>
            </w:r>
            <w:r w:rsidRPr="004702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2A7">
              <w:rPr>
                <w:rFonts w:ascii="Times New Roman" w:hAnsi="Times New Roman" w:cs="Times New Roman"/>
                <w:i/>
                <w:iCs/>
              </w:rPr>
              <w:t>vestalis</w:t>
            </w:r>
            <w:proofErr w:type="spellEnd"/>
          </w:p>
        </w:tc>
        <w:tc>
          <w:tcPr>
            <w:tcW w:w="2299" w:type="dxa"/>
          </w:tcPr>
          <w:p w14:paraId="67014615" w14:textId="3BAD244D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kale</w:t>
            </w:r>
          </w:p>
        </w:tc>
        <w:tc>
          <w:tcPr>
            <w:tcW w:w="2300" w:type="dxa"/>
          </w:tcPr>
          <w:p w14:paraId="36EA9482" w14:textId="61E3D2B8" w:rsidR="00665709" w:rsidRDefault="00670FB1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503B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00" w:type="dxa"/>
          </w:tcPr>
          <w:p w14:paraId="605002E3" w14:textId="374207EB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65709" w14:paraId="5AF36328" w14:textId="77777777" w:rsidTr="00665709">
        <w:trPr>
          <w:trHeight w:val="846"/>
        </w:trPr>
        <w:tc>
          <w:tcPr>
            <w:tcW w:w="2299" w:type="dxa"/>
            <w:vMerge/>
          </w:tcPr>
          <w:p w14:paraId="1478773A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C82B353" w14:textId="7C567556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Empty bag</w:t>
            </w:r>
          </w:p>
        </w:tc>
        <w:tc>
          <w:tcPr>
            <w:tcW w:w="2300" w:type="dxa"/>
          </w:tcPr>
          <w:p w14:paraId="6D266D63" w14:textId="7C17D39A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300" w:type="dxa"/>
          </w:tcPr>
          <w:p w14:paraId="763F6114" w14:textId="5C5AA4B5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65709" w14:paraId="0F48B685" w14:textId="77777777" w:rsidTr="00665709">
        <w:trPr>
          <w:trHeight w:val="560"/>
        </w:trPr>
        <w:tc>
          <w:tcPr>
            <w:tcW w:w="2299" w:type="dxa"/>
            <w:vMerge/>
          </w:tcPr>
          <w:p w14:paraId="462FCE65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330DE2DE" w14:textId="1BE05C81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kale</w:t>
            </w:r>
          </w:p>
        </w:tc>
        <w:tc>
          <w:tcPr>
            <w:tcW w:w="2300" w:type="dxa"/>
          </w:tcPr>
          <w:p w14:paraId="36C520E3" w14:textId="6C46597C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300" w:type="dxa"/>
          </w:tcPr>
          <w:p w14:paraId="438B6DD2" w14:textId="00C6CAF6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65709" w14:paraId="172F5438" w14:textId="77777777" w:rsidTr="00665709">
        <w:trPr>
          <w:trHeight w:val="846"/>
        </w:trPr>
        <w:tc>
          <w:tcPr>
            <w:tcW w:w="2299" w:type="dxa"/>
            <w:vMerge/>
          </w:tcPr>
          <w:p w14:paraId="738EB932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4563ABCC" w14:textId="094988DF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empty bag</w:t>
            </w:r>
          </w:p>
        </w:tc>
        <w:tc>
          <w:tcPr>
            <w:tcW w:w="2300" w:type="dxa"/>
          </w:tcPr>
          <w:p w14:paraId="1BC29C09" w14:textId="761DA68C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300" w:type="dxa"/>
          </w:tcPr>
          <w:p w14:paraId="13E8C077" w14:textId="4787E07A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65709" w14:paraId="6E8AED9F" w14:textId="77777777" w:rsidTr="00665709">
        <w:trPr>
          <w:trHeight w:val="846"/>
        </w:trPr>
        <w:tc>
          <w:tcPr>
            <w:tcW w:w="2299" w:type="dxa"/>
            <w:vMerge/>
          </w:tcPr>
          <w:p w14:paraId="0DBEA2A4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5722D31" w14:textId="65149BD7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olatiles vs. DCM</w:t>
            </w:r>
          </w:p>
        </w:tc>
        <w:tc>
          <w:tcPr>
            <w:tcW w:w="2300" w:type="dxa"/>
          </w:tcPr>
          <w:p w14:paraId="683C92CE" w14:textId="4B981675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300" w:type="dxa"/>
          </w:tcPr>
          <w:p w14:paraId="76D8D927" w14:textId="34CFC60E" w:rsidR="00665709" w:rsidRDefault="00503B60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0464F">
              <w:rPr>
                <w:rFonts w:ascii="Times New Roman" w:hAnsi="Times New Roman" w:cs="Times New Roman"/>
              </w:rPr>
              <w:t>07</w:t>
            </w:r>
          </w:p>
        </w:tc>
      </w:tr>
      <w:tr w:rsidR="00665709" w14:paraId="1ACFA6F8" w14:textId="77777777" w:rsidTr="00665709">
        <w:trPr>
          <w:trHeight w:val="836"/>
        </w:trPr>
        <w:tc>
          <w:tcPr>
            <w:tcW w:w="2299" w:type="dxa"/>
            <w:vMerge/>
          </w:tcPr>
          <w:p w14:paraId="62CAEF49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1E4AAD8C" w14:textId="62AB7639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le plant vs. empty bag</w:t>
            </w:r>
          </w:p>
        </w:tc>
        <w:tc>
          <w:tcPr>
            <w:tcW w:w="2300" w:type="dxa"/>
          </w:tcPr>
          <w:p w14:paraId="31F08829" w14:textId="0F0496BA" w:rsidR="00665709" w:rsidRDefault="00A0464F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300" w:type="dxa"/>
          </w:tcPr>
          <w:p w14:paraId="73A45E7D" w14:textId="1628DE47" w:rsidR="00665709" w:rsidRDefault="00A0464F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65709" w14:paraId="5A4F23BA" w14:textId="77777777" w:rsidTr="00665709">
        <w:trPr>
          <w:trHeight w:val="846"/>
        </w:trPr>
        <w:tc>
          <w:tcPr>
            <w:tcW w:w="2299" w:type="dxa"/>
            <w:vMerge/>
          </w:tcPr>
          <w:p w14:paraId="2B4547BE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1BDE2116" w14:textId="66E350DB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bag vs. empty bag</w:t>
            </w:r>
          </w:p>
        </w:tc>
        <w:tc>
          <w:tcPr>
            <w:tcW w:w="2300" w:type="dxa"/>
          </w:tcPr>
          <w:p w14:paraId="33A81366" w14:textId="59A4F317" w:rsidR="00665709" w:rsidRDefault="00A0464F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00" w:type="dxa"/>
          </w:tcPr>
          <w:p w14:paraId="51FCF1B1" w14:textId="4A9A6D38" w:rsidR="00665709" w:rsidRDefault="00A0464F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665709" w14:paraId="611EC5B3" w14:textId="77777777" w:rsidTr="00665709">
        <w:trPr>
          <w:trHeight w:val="560"/>
        </w:trPr>
        <w:tc>
          <w:tcPr>
            <w:tcW w:w="2299" w:type="dxa"/>
            <w:vMerge/>
          </w:tcPr>
          <w:p w14:paraId="291A8936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7A0EB302" w14:textId="39A1CDD5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M vs. DCM</w:t>
            </w:r>
          </w:p>
        </w:tc>
        <w:tc>
          <w:tcPr>
            <w:tcW w:w="2300" w:type="dxa"/>
          </w:tcPr>
          <w:p w14:paraId="20F63E21" w14:textId="3FE272D1" w:rsidR="00665709" w:rsidRDefault="00A0464F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300" w:type="dxa"/>
          </w:tcPr>
          <w:p w14:paraId="21BA28C5" w14:textId="4962F220" w:rsidR="00665709" w:rsidRDefault="00A0464F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65709" w14:paraId="7A8F5FB6" w14:textId="77777777" w:rsidTr="00665709">
        <w:trPr>
          <w:trHeight w:val="560"/>
        </w:trPr>
        <w:tc>
          <w:tcPr>
            <w:tcW w:w="2299" w:type="dxa"/>
            <w:vMerge w:val="restart"/>
          </w:tcPr>
          <w:p w14:paraId="2E8DED2D" w14:textId="60D22005" w:rsidR="00665709" w:rsidRDefault="007B7361" w:rsidP="003012C9">
            <w:pPr>
              <w:rPr>
                <w:rFonts w:ascii="Times New Roman" w:hAnsi="Times New Roman" w:cs="Times New Roman"/>
              </w:rPr>
            </w:pP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Pr="007B7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ervi</w:t>
            </w:r>
            <w:proofErr w:type="spellEnd"/>
          </w:p>
        </w:tc>
        <w:tc>
          <w:tcPr>
            <w:tcW w:w="2299" w:type="dxa"/>
          </w:tcPr>
          <w:p w14:paraId="15D0B084" w14:textId="5F15A376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kale</w:t>
            </w:r>
          </w:p>
        </w:tc>
        <w:tc>
          <w:tcPr>
            <w:tcW w:w="2300" w:type="dxa"/>
          </w:tcPr>
          <w:p w14:paraId="02107147" w14:textId="1E49773D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300" w:type="dxa"/>
          </w:tcPr>
          <w:p w14:paraId="4BD6628C" w14:textId="778660AC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65709" w14:paraId="406535EB" w14:textId="77777777" w:rsidTr="00665709">
        <w:trPr>
          <w:trHeight w:val="560"/>
        </w:trPr>
        <w:tc>
          <w:tcPr>
            <w:tcW w:w="2299" w:type="dxa"/>
            <w:vMerge/>
          </w:tcPr>
          <w:p w14:paraId="6957CB91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8295CA7" w14:textId="5C2CDDD3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Empty bag</w:t>
            </w:r>
          </w:p>
        </w:tc>
        <w:tc>
          <w:tcPr>
            <w:tcW w:w="2300" w:type="dxa"/>
          </w:tcPr>
          <w:p w14:paraId="15D470DA" w14:textId="7B5F231C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300" w:type="dxa"/>
          </w:tcPr>
          <w:p w14:paraId="11FA0A2E" w14:textId="09C40F09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65709" w14:paraId="6FAC0DA5" w14:textId="77777777" w:rsidTr="00665709">
        <w:trPr>
          <w:trHeight w:val="560"/>
        </w:trPr>
        <w:tc>
          <w:tcPr>
            <w:tcW w:w="2299" w:type="dxa"/>
            <w:vMerge/>
          </w:tcPr>
          <w:p w14:paraId="05D23C7C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D6718CB" w14:textId="4046E070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kale</w:t>
            </w:r>
          </w:p>
        </w:tc>
        <w:tc>
          <w:tcPr>
            <w:tcW w:w="2300" w:type="dxa"/>
          </w:tcPr>
          <w:p w14:paraId="272F02FB" w14:textId="17CC4B70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2300" w:type="dxa"/>
          </w:tcPr>
          <w:p w14:paraId="51922BED" w14:textId="2E66A1B1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665709" w14:paraId="7CD5F79A" w14:textId="77777777" w:rsidTr="00665709">
        <w:trPr>
          <w:trHeight w:val="560"/>
        </w:trPr>
        <w:tc>
          <w:tcPr>
            <w:tcW w:w="2299" w:type="dxa"/>
            <w:vMerge/>
          </w:tcPr>
          <w:p w14:paraId="36945805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74019300" w14:textId="7A1CFB08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empty bag</w:t>
            </w:r>
          </w:p>
        </w:tc>
        <w:tc>
          <w:tcPr>
            <w:tcW w:w="2300" w:type="dxa"/>
          </w:tcPr>
          <w:p w14:paraId="7B71695F" w14:textId="5183369A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300" w:type="dxa"/>
          </w:tcPr>
          <w:p w14:paraId="48E463D0" w14:textId="3300EA75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65709" w14:paraId="36DC2AD4" w14:textId="77777777" w:rsidTr="00665709">
        <w:trPr>
          <w:trHeight w:val="560"/>
        </w:trPr>
        <w:tc>
          <w:tcPr>
            <w:tcW w:w="2299" w:type="dxa"/>
            <w:vMerge/>
          </w:tcPr>
          <w:p w14:paraId="3788D55E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176E4BE5" w14:textId="44D753A6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olatiles vs. DCM</w:t>
            </w:r>
          </w:p>
        </w:tc>
        <w:tc>
          <w:tcPr>
            <w:tcW w:w="2300" w:type="dxa"/>
          </w:tcPr>
          <w:p w14:paraId="7D62545F" w14:textId="377DE519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300" w:type="dxa"/>
          </w:tcPr>
          <w:p w14:paraId="404BCBF4" w14:textId="559DD255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65709" w14:paraId="596F6431" w14:textId="77777777" w:rsidTr="00665709">
        <w:trPr>
          <w:trHeight w:val="560"/>
        </w:trPr>
        <w:tc>
          <w:tcPr>
            <w:tcW w:w="2299" w:type="dxa"/>
            <w:vMerge/>
          </w:tcPr>
          <w:p w14:paraId="3763E307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0E095F7C" w14:textId="13B0D6F5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le plant vs. empty bag</w:t>
            </w:r>
          </w:p>
        </w:tc>
        <w:tc>
          <w:tcPr>
            <w:tcW w:w="2300" w:type="dxa"/>
          </w:tcPr>
          <w:p w14:paraId="18A0C6A8" w14:textId="6E0A07BF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2300" w:type="dxa"/>
          </w:tcPr>
          <w:p w14:paraId="6AF1CDC1" w14:textId="6282E702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65709" w14:paraId="27F46867" w14:textId="77777777" w:rsidTr="00665709">
        <w:trPr>
          <w:trHeight w:val="560"/>
        </w:trPr>
        <w:tc>
          <w:tcPr>
            <w:tcW w:w="2299" w:type="dxa"/>
            <w:vMerge/>
          </w:tcPr>
          <w:p w14:paraId="2163880A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0266B21E" w14:textId="02332BB5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bag vs. empty bag</w:t>
            </w:r>
          </w:p>
        </w:tc>
        <w:tc>
          <w:tcPr>
            <w:tcW w:w="2300" w:type="dxa"/>
          </w:tcPr>
          <w:p w14:paraId="38CBCB24" w14:textId="6BEA0DC1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00" w:type="dxa"/>
          </w:tcPr>
          <w:p w14:paraId="7D3CFE4A" w14:textId="51C905F8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5709" w14:paraId="6B796FFB" w14:textId="77777777" w:rsidTr="00665709">
        <w:trPr>
          <w:trHeight w:val="560"/>
        </w:trPr>
        <w:tc>
          <w:tcPr>
            <w:tcW w:w="2299" w:type="dxa"/>
            <w:vMerge/>
          </w:tcPr>
          <w:p w14:paraId="6655F349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0A631662" w14:textId="002062CC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M vs. DCM</w:t>
            </w:r>
          </w:p>
        </w:tc>
        <w:tc>
          <w:tcPr>
            <w:tcW w:w="2300" w:type="dxa"/>
          </w:tcPr>
          <w:p w14:paraId="165E5F6F" w14:textId="69164745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00" w:type="dxa"/>
          </w:tcPr>
          <w:p w14:paraId="3D7FD0C8" w14:textId="5E36F6A2" w:rsidR="00665709" w:rsidRDefault="007A0FFC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665709" w14:paraId="693EF41B" w14:textId="77777777" w:rsidTr="00665709">
        <w:trPr>
          <w:trHeight w:val="560"/>
        </w:trPr>
        <w:tc>
          <w:tcPr>
            <w:tcW w:w="2299" w:type="dxa"/>
            <w:vMerge w:val="restart"/>
          </w:tcPr>
          <w:p w14:paraId="20E31425" w14:textId="0BA3444C" w:rsidR="00665709" w:rsidRDefault="007B7361" w:rsidP="003012C9">
            <w:pPr>
              <w:rPr>
                <w:rFonts w:ascii="Times New Roman" w:hAnsi="Times New Roman" w:cs="Times New Roman"/>
              </w:rPr>
            </w:pP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Pr="007B7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colemani</w:t>
            </w:r>
            <w:proofErr w:type="spellEnd"/>
          </w:p>
        </w:tc>
        <w:tc>
          <w:tcPr>
            <w:tcW w:w="2299" w:type="dxa"/>
          </w:tcPr>
          <w:p w14:paraId="4288A130" w14:textId="48164DBB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kale</w:t>
            </w:r>
          </w:p>
        </w:tc>
        <w:tc>
          <w:tcPr>
            <w:tcW w:w="2300" w:type="dxa"/>
          </w:tcPr>
          <w:p w14:paraId="0E9C8ECC" w14:textId="31FA0B86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300" w:type="dxa"/>
          </w:tcPr>
          <w:p w14:paraId="271EF237" w14:textId="34EFA857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65709" w14:paraId="5FA9088A" w14:textId="77777777" w:rsidTr="00665709">
        <w:trPr>
          <w:trHeight w:val="560"/>
        </w:trPr>
        <w:tc>
          <w:tcPr>
            <w:tcW w:w="2299" w:type="dxa"/>
            <w:vMerge/>
          </w:tcPr>
          <w:p w14:paraId="2F279EA1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1DFD52C5" w14:textId="1AB0E404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+ kale vs. Empty bag</w:t>
            </w:r>
          </w:p>
        </w:tc>
        <w:tc>
          <w:tcPr>
            <w:tcW w:w="2300" w:type="dxa"/>
          </w:tcPr>
          <w:p w14:paraId="1A5CFF99" w14:textId="224C4E28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2300" w:type="dxa"/>
          </w:tcPr>
          <w:p w14:paraId="7CC6549D" w14:textId="7089BE38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665709" w14:paraId="665E6AFE" w14:textId="77777777" w:rsidTr="00665709">
        <w:trPr>
          <w:trHeight w:val="560"/>
        </w:trPr>
        <w:tc>
          <w:tcPr>
            <w:tcW w:w="2299" w:type="dxa"/>
            <w:vMerge/>
          </w:tcPr>
          <w:p w14:paraId="72B9798F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50796493" w14:textId="0F282235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kale</w:t>
            </w:r>
          </w:p>
        </w:tc>
        <w:tc>
          <w:tcPr>
            <w:tcW w:w="2300" w:type="dxa"/>
          </w:tcPr>
          <w:p w14:paraId="5C143E88" w14:textId="3D59972F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2300" w:type="dxa"/>
          </w:tcPr>
          <w:p w14:paraId="0FAFCD2A" w14:textId="6CEF3953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65709" w14:paraId="0C9E7009" w14:textId="77777777" w:rsidTr="00665709">
        <w:trPr>
          <w:trHeight w:val="560"/>
        </w:trPr>
        <w:tc>
          <w:tcPr>
            <w:tcW w:w="2299" w:type="dxa"/>
            <w:vMerge/>
          </w:tcPr>
          <w:p w14:paraId="4F3B8EF4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3AE80A12" w14:textId="11B4F9F0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s. empty bag</w:t>
            </w:r>
          </w:p>
        </w:tc>
        <w:tc>
          <w:tcPr>
            <w:tcW w:w="2300" w:type="dxa"/>
          </w:tcPr>
          <w:p w14:paraId="72D72FCD" w14:textId="71D91A42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2300" w:type="dxa"/>
          </w:tcPr>
          <w:p w14:paraId="4451AE74" w14:textId="6EC21A67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65709" w14:paraId="40FCC28D" w14:textId="77777777" w:rsidTr="00665709">
        <w:trPr>
          <w:trHeight w:val="560"/>
        </w:trPr>
        <w:tc>
          <w:tcPr>
            <w:tcW w:w="2299" w:type="dxa"/>
            <w:vMerge/>
          </w:tcPr>
          <w:p w14:paraId="353CBF38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768098CA" w14:textId="66E525E1" w:rsidR="00665709" w:rsidRDefault="00665709" w:rsidP="003012C9">
            <w:pPr>
              <w:rPr>
                <w:rFonts w:ascii="Times New Roman" w:hAnsi="Times New Roman" w:cs="Times New Roman"/>
              </w:rPr>
            </w:pPr>
            <w:r w:rsidRPr="00164C89">
              <w:rPr>
                <w:rFonts w:ascii="Times New Roman" w:hAnsi="Times New Roman" w:cs="Times New Roman"/>
                <w:i/>
                <w:iCs/>
              </w:rPr>
              <w:t>Desmodium</w:t>
            </w:r>
            <w:r>
              <w:rPr>
                <w:rFonts w:ascii="Times New Roman" w:hAnsi="Times New Roman" w:cs="Times New Roman"/>
              </w:rPr>
              <w:t xml:space="preserve"> volatiles vs. DCM</w:t>
            </w:r>
          </w:p>
        </w:tc>
        <w:tc>
          <w:tcPr>
            <w:tcW w:w="2300" w:type="dxa"/>
          </w:tcPr>
          <w:p w14:paraId="3E72683B" w14:textId="1884A08E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2300" w:type="dxa"/>
          </w:tcPr>
          <w:p w14:paraId="46157A2C" w14:textId="77DB99AD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65709" w14:paraId="04CBC1F0" w14:textId="77777777" w:rsidTr="00665709">
        <w:trPr>
          <w:trHeight w:val="560"/>
        </w:trPr>
        <w:tc>
          <w:tcPr>
            <w:tcW w:w="2299" w:type="dxa"/>
            <w:vMerge/>
          </w:tcPr>
          <w:p w14:paraId="3BC06986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5F9D0C66" w14:textId="7FEB23B1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le plant vs. empty bag</w:t>
            </w:r>
          </w:p>
        </w:tc>
        <w:tc>
          <w:tcPr>
            <w:tcW w:w="2300" w:type="dxa"/>
          </w:tcPr>
          <w:p w14:paraId="26F19347" w14:textId="6EFB13E1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300" w:type="dxa"/>
          </w:tcPr>
          <w:p w14:paraId="1CABC5B0" w14:textId="5C4F0863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65709" w14:paraId="720FFC46" w14:textId="77777777" w:rsidTr="00665709">
        <w:trPr>
          <w:trHeight w:val="560"/>
        </w:trPr>
        <w:tc>
          <w:tcPr>
            <w:tcW w:w="2299" w:type="dxa"/>
            <w:vMerge/>
          </w:tcPr>
          <w:p w14:paraId="17DBD53A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78FDF05" w14:textId="7AC54046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bag vs. empty bag</w:t>
            </w:r>
          </w:p>
        </w:tc>
        <w:tc>
          <w:tcPr>
            <w:tcW w:w="2300" w:type="dxa"/>
          </w:tcPr>
          <w:p w14:paraId="156BB190" w14:textId="7B84458D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00" w:type="dxa"/>
          </w:tcPr>
          <w:p w14:paraId="5F87A69F" w14:textId="73F578DA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665709" w14:paraId="5E7DA4EF" w14:textId="77777777" w:rsidTr="00665709">
        <w:trPr>
          <w:trHeight w:val="560"/>
        </w:trPr>
        <w:tc>
          <w:tcPr>
            <w:tcW w:w="2299" w:type="dxa"/>
            <w:vMerge/>
          </w:tcPr>
          <w:p w14:paraId="6A4DF373" w14:textId="77777777" w:rsidR="00665709" w:rsidRDefault="00665709" w:rsidP="0030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4B8183E1" w14:textId="7C3FAABF" w:rsidR="00665709" w:rsidRDefault="00665709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M vs. DCM</w:t>
            </w:r>
          </w:p>
        </w:tc>
        <w:tc>
          <w:tcPr>
            <w:tcW w:w="2300" w:type="dxa"/>
          </w:tcPr>
          <w:p w14:paraId="42AD274E" w14:textId="3EB658E3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00" w:type="dxa"/>
          </w:tcPr>
          <w:p w14:paraId="07C9A9A4" w14:textId="3399CF54" w:rsidR="00665709" w:rsidRDefault="00B339C5" w:rsidP="00301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675801BA" w14:textId="77777777" w:rsidR="00FF2C72" w:rsidRDefault="00FF2C72">
      <w:pPr>
        <w:rPr>
          <w:rFonts w:ascii="Times New Roman" w:hAnsi="Times New Roman" w:cs="Times New Roman"/>
          <w:lang w:val="en-US"/>
        </w:rPr>
      </w:pPr>
    </w:p>
    <w:p w14:paraId="3E4BDF78" w14:textId="79F8C9B3" w:rsidR="003E0110" w:rsidRPr="003E0110" w:rsidRDefault="003E011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DE0D3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</w:rPr>
        <w:t xml:space="preserve">. </w:t>
      </w:r>
      <w:r w:rsidRPr="00AB06D8">
        <w:rPr>
          <w:rFonts w:ascii="Times New Roman" w:hAnsi="Times New Roman" w:cs="Times New Roman"/>
        </w:rPr>
        <w:t>Results of the Chi-square test</w:t>
      </w:r>
      <w:r>
        <w:rPr>
          <w:rFonts w:ascii="Times New Roman" w:hAnsi="Times New Roman" w:cs="Times New Roman"/>
        </w:rPr>
        <w:t xml:space="preserve"> for the </w:t>
      </w:r>
      <w:r w:rsidR="0031296D">
        <w:rPr>
          <w:rFonts w:ascii="Times New Roman" w:hAnsi="Times New Roman" w:cs="Times New Roman"/>
          <w:lang w:val="en-US"/>
        </w:rPr>
        <w:t xml:space="preserve">behavioral responses to </w:t>
      </w:r>
      <w:r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  <w:lang w:val="en-US"/>
        </w:rPr>
        <w:t xml:space="preserve">synthetic </w:t>
      </w:r>
      <w:r w:rsidR="000A33E6">
        <w:rPr>
          <w:rFonts w:ascii="Times New Roman" w:hAnsi="Times New Roman" w:cs="Times New Roman"/>
          <w:lang w:val="en-US"/>
        </w:rPr>
        <w:t>compound</w:t>
      </w:r>
      <w:r>
        <w:rPr>
          <w:rFonts w:ascii="Times New Roman" w:hAnsi="Times New Roman" w:cs="Times New Roman"/>
          <w:lang w:val="en-US"/>
        </w:rPr>
        <w:t xml:space="preserve"> </w:t>
      </w:r>
      <w:r w:rsidR="0031296D">
        <w:rPr>
          <w:rFonts w:ascii="Times New Roman" w:hAnsi="Times New Roman" w:cs="Times New Roman"/>
          <w:lang w:val="en-US"/>
        </w:rPr>
        <w:t>concentrations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2299"/>
        <w:gridCol w:w="2299"/>
        <w:gridCol w:w="2300"/>
        <w:gridCol w:w="2300"/>
      </w:tblGrid>
      <w:tr w:rsidR="003E0110" w14:paraId="53601590" w14:textId="77777777" w:rsidTr="00885F4E">
        <w:trPr>
          <w:trHeight w:val="560"/>
        </w:trPr>
        <w:tc>
          <w:tcPr>
            <w:tcW w:w="2299" w:type="dxa"/>
          </w:tcPr>
          <w:p w14:paraId="5508DEDE" w14:textId="77777777" w:rsidR="003E0110" w:rsidRPr="003422B7" w:rsidRDefault="003E0110" w:rsidP="00885F4E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</w:rPr>
              <w:t>Parasitoid species</w:t>
            </w:r>
          </w:p>
        </w:tc>
        <w:tc>
          <w:tcPr>
            <w:tcW w:w="2299" w:type="dxa"/>
          </w:tcPr>
          <w:p w14:paraId="505ABCEB" w14:textId="77777777" w:rsidR="003E0110" w:rsidRPr="003422B7" w:rsidRDefault="003E0110" w:rsidP="00885F4E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</w:rPr>
              <w:t>Treatment pairing</w:t>
            </w:r>
          </w:p>
        </w:tc>
        <w:tc>
          <w:tcPr>
            <w:tcW w:w="2300" w:type="dxa"/>
          </w:tcPr>
          <w:p w14:paraId="440E6E25" w14:textId="77777777" w:rsidR="003E0110" w:rsidRPr="003422B7" w:rsidRDefault="003E0110" w:rsidP="00885F4E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  <w:i/>
                <w:iCs/>
              </w:rPr>
              <w:t>X</w:t>
            </w:r>
            <w:r w:rsidRPr="003422B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3422B7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3422B7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3422B7">
              <w:rPr>
                <w:rFonts w:ascii="Times New Roman" w:hAnsi="Times New Roman" w:cs="Times New Roman"/>
                <w:b/>
                <w:bCs/>
              </w:rPr>
              <w:t>=1)</w:t>
            </w:r>
          </w:p>
        </w:tc>
        <w:tc>
          <w:tcPr>
            <w:tcW w:w="2300" w:type="dxa"/>
          </w:tcPr>
          <w:p w14:paraId="78A4550F" w14:textId="77777777" w:rsidR="003E0110" w:rsidRPr="003422B7" w:rsidRDefault="003E0110" w:rsidP="00885F4E">
            <w:pPr>
              <w:rPr>
                <w:rFonts w:ascii="Times New Roman" w:hAnsi="Times New Roman" w:cs="Times New Roman"/>
                <w:b/>
                <w:bCs/>
              </w:rPr>
            </w:pPr>
            <w:r w:rsidRPr="003422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422B7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C567C" w14:paraId="6958FCD3" w14:textId="77777777" w:rsidTr="00885F4E">
        <w:trPr>
          <w:trHeight w:val="846"/>
        </w:trPr>
        <w:tc>
          <w:tcPr>
            <w:tcW w:w="2299" w:type="dxa"/>
            <w:vMerge w:val="restart"/>
          </w:tcPr>
          <w:p w14:paraId="28280B8F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4702A7">
              <w:rPr>
                <w:rFonts w:ascii="Times New Roman" w:hAnsi="Times New Roman" w:cs="Times New Roman"/>
                <w:i/>
                <w:iCs/>
              </w:rPr>
              <w:t>Cotesia</w:t>
            </w:r>
            <w:r w:rsidRPr="004702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2A7">
              <w:rPr>
                <w:rFonts w:ascii="Times New Roman" w:hAnsi="Times New Roman" w:cs="Times New Roman"/>
                <w:i/>
                <w:iCs/>
              </w:rPr>
              <w:t>vestalis</w:t>
            </w:r>
            <w:proofErr w:type="spellEnd"/>
          </w:p>
        </w:tc>
        <w:tc>
          <w:tcPr>
            <w:tcW w:w="2299" w:type="dxa"/>
          </w:tcPr>
          <w:p w14:paraId="2350230D" w14:textId="07853B79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half concentration vs. DCM</w:t>
            </w:r>
          </w:p>
        </w:tc>
        <w:tc>
          <w:tcPr>
            <w:tcW w:w="2300" w:type="dxa"/>
          </w:tcPr>
          <w:p w14:paraId="545D62BE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300" w:type="dxa"/>
          </w:tcPr>
          <w:p w14:paraId="1DA1F5A2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9C567C" w14:paraId="0C638BE7" w14:textId="77777777" w:rsidTr="00885F4E">
        <w:trPr>
          <w:trHeight w:val="846"/>
        </w:trPr>
        <w:tc>
          <w:tcPr>
            <w:tcW w:w="2299" w:type="dxa"/>
            <w:vMerge/>
          </w:tcPr>
          <w:p w14:paraId="15E8149B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036B2BA5" w14:textId="35469937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natural concentration vs. DCM</w:t>
            </w:r>
          </w:p>
        </w:tc>
        <w:tc>
          <w:tcPr>
            <w:tcW w:w="2300" w:type="dxa"/>
          </w:tcPr>
          <w:p w14:paraId="4176084C" w14:textId="42629AF7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0</w:t>
            </w:r>
          </w:p>
        </w:tc>
        <w:tc>
          <w:tcPr>
            <w:tcW w:w="2300" w:type="dxa"/>
          </w:tcPr>
          <w:p w14:paraId="68291DA7" w14:textId="33A71E4D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9C567C" w14:paraId="5E98F048" w14:textId="77777777" w:rsidTr="00885F4E">
        <w:trPr>
          <w:trHeight w:val="560"/>
        </w:trPr>
        <w:tc>
          <w:tcPr>
            <w:tcW w:w="2299" w:type="dxa"/>
            <w:vMerge/>
          </w:tcPr>
          <w:p w14:paraId="61FAD689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F0539C2" w14:textId="7EFC1B9C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double concentration vs. DCM</w:t>
            </w:r>
          </w:p>
        </w:tc>
        <w:tc>
          <w:tcPr>
            <w:tcW w:w="2300" w:type="dxa"/>
          </w:tcPr>
          <w:p w14:paraId="3685A836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300" w:type="dxa"/>
          </w:tcPr>
          <w:p w14:paraId="4092E646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9C567C" w14:paraId="25E54D22" w14:textId="77777777" w:rsidTr="00885F4E">
        <w:trPr>
          <w:trHeight w:val="846"/>
        </w:trPr>
        <w:tc>
          <w:tcPr>
            <w:tcW w:w="2299" w:type="dxa"/>
            <w:vMerge/>
          </w:tcPr>
          <w:p w14:paraId="2C46E6BB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370E4EFA" w14:textId="722C5100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lf concentration vs DCM</w:t>
            </w:r>
          </w:p>
        </w:tc>
        <w:tc>
          <w:tcPr>
            <w:tcW w:w="2300" w:type="dxa"/>
          </w:tcPr>
          <w:p w14:paraId="3AF8ABC1" w14:textId="668C1026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</w:t>
            </w:r>
          </w:p>
        </w:tc>
        <w:tc>
          <w:tcPr>
            <w:tcW w:w="2300" w:type="dxa"/>
          </w:tcPr>
          <w:p w14:paraId="70E1EA45" w14:textId="09D4DE0E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9C567C" w14:paraId="480EC669" w14:textId="77777777" w:rsidTr="00885F4E">
        <w:trPr>
          <w:trHeight w:val="846"/>
        </w:trPr>
        <w:tc>
          <w:tcPr>
            <w:tcW w:w="2299" w:type="dxa"/>
            <w:vMerge/>
          </w:tcPr>
          <w:p w14:paraId="68CCD2C3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14BE72A3" w14:textId="487D1189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atural concentration vs DCM</w:t>
            </w:r>
          </w:p>
        </w:tc>
        <w:tc>
          <w:tcPr>
            <w:tcW w:w="2300" w:type="dxa"/>
          </w:tcPr>
          <w:p w14:paraId="69408AFD" w14:textId="01CF8242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0</w:t>
            </w:r>
          </w:p>
        </w:tc>
        <w:tc>
          <w:tcPr>
            <w:tcW w:w="2300" w:type="dxa"/>
          </w:tcPr>
          <w:p w14:paraId="6C20F974" w14:textId="66EF5FFB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567C" w14:paraId="4B67B823" w14:textId="77777777" w:rsidTr="00885F4E">
        <w:trPr>
          <w:trHeight w:val="836"/>
        </w:trPr>
        <w:tc>
          <w:tcPr>
            <w:tcW w:w="2299" w:type="dxa"/>
            <w:vMerge/>
          </w:tcPr>
          <w:p w14:paraId="79DE79F1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6F8FD8C" w14:textId="17504780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ouble concentration vs DCM</w:t>
            </w:r>
          </w:p>
        </w:tc>
        <w:tc>
          <w:tcPr>
            <w:tcW w:w="2300" w:type="dxa"/>
          </w:tcPr>
          <w:p w14:paraId="7923CC62" w14:textId="323A3DA7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3</w:t>
            </w:r>
          </w:p>
        </w:tc>
        <w:tc>
          <w:tcPr>
            <w:tcW w:w="2300" w:type="dxa"/>
          </w:tcPr>
          <w:p w14:paraId="6D64B459" w14:textId="38BC03D2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9C567C" w14:paraId="6556BC33" w14:textId="77777777" w:rsidTr="00885F4E">
        <w:trPr>
          <w:trHeight w:val="846"/>
        </w:trPr>
        <w:tc>
          <w:tcPr>
            <w:tcW w:w="2299" w:type="dxa"/>
            <w:vMerge/>
          </w:tcPr>
          <w:p w14:paraId="650FEFA7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2F69CAD0" w14:textId="371D5A8B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(</w:t>
            </w:r>
            <w:r w:rsidRPr="00815D0A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E</w:t>
            </w: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)-β-caryophyllene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half concentration vs. DCM</w:t>
            </w:r>
          </w:p>
        </w:tc>
        <w:tc>
          <w:tcPr>
            <w:tcW w:w="2300" w:type="dxa"/>
          </w:tcPr>
          <w:p w14:paraId="08964BAF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00" w:type="dxa"/>
          </w:tcPr>
          <w:p w14:paraId="08E21BF2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9C567C" w14:paraId="2E07844F" w14:textId="77777777" w:rsidTr="00885F4E">
        <w:trPr>
          <w:trHeight w:val="560"/>
        </w:trPr>
        <w:tc>
          <w:tcPr>
            <w:tcW w:w="2299" w:type="dxa"/>
            <w:vMerge/>
          </w:tcPr>
          <w:p w14:paraId="4B7ECD97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5AA1E442" w14:textId="024E4DD6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(</w:t>
            </w:r>
            <w:r w:rsidRPr="00815D0A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E</w:t>
            </w: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)-β-caryophyllene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natural concentration vs. DCM</w:t>
            </w:r>
          </w:p>
        </w:tc>
        <w:tc>
          <w:tcPr>
            <w:tcW w:w="2300" w:type="dxa"/>
          </w:tcPr>
          <w:p w14:paraId="0FBE9FFB" w14:textId="16B4E604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300" w:type="dxa"/>
          </w:tcPr>
          <w:p w14:paraId="1F0C1828" w14:textId="1E93F1A6" w:rsidR="009C567C" w:rsidRPr="009C567C" w:rsidRDefault="009C567C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9C567C" w14:paraId="6DB533A7" w14:textId="77777777" w:rsidTr="00885F4E">
        <w:trPr>
          <w:trHeight w:val="560"/>
        </w:trPr>
        <w:tc>
          <w:tcPr>
            <w:tcW w:w="2299" w:type="dxa"/>
            <w:vMerge/>
          </w:tcPr>
          <w:p w14:paraId="0C69FF36" w14:textId="77777777" w:rsidR="009C567C" w:rsidRDefault="009C567C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5970822D" w14:textId="63FCEB71" w:rsidR="009C567C" w:rsidRDefault="009C567C" w:rsidP="00885F4E">
            <w:pPr>
              <w:rPr>
                <w:rFonts w:ascii="Times New Roman" w:hAnsi="Times New Roman" w:cs="Times New Roman"/>
              </w:rPr>
            </w:pP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(</w:t>
            </w:r>
            <w:r w:rsidRPr="00815D0A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E</w:t>
            </w: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)-β-caryophyllene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double concentration vs. DCM</w:t>
            </w:r>
          </w:p>
        </w:tc>
        <w:tc>
          <w:tcPr>
            <w:tcW w:w="2300" w:type="dxa"/>
          </w:tcPr>
          <w:p w14:paraId="4C3ED4B9" w14:textId="3011F90F" w:rsidR="009C567C" w:rsidRPr="00CD49ED" w:rsidRDefault="00A0002E" w:rsidP="00885F4E">
            <w:pPr>
              <w:rPr>
                <w:rFonts w:ascii="Times New Roman" w:hAnsi="Times New Roman" w:cs="Times New Roman"/>
                <w:lang w:val="en-US"/>
              </w:rPr>
            </w:pPr>
            <w:ins w:id="0" w:author="Adan, Isack Hassan" w:date="2025-06-05T16:33:00Z" w16du:dateUtc="2025-06-05T13:33:00Z">
              <w:r w:rsidRPr="00A0002E">
                <w:rPr>
                  <w:rFonts w:ascii="Times New Roman" w:hAnsi="Times New Roman" w:cs="Times New Roman"/>
                  <w:lang w:val="en-US"/>
                </w:rPr>
                <w:t>3.33</w:t>
              </w:r>
            </w:ins>
          </w:p>
        </w:tc>
        <w:tc>
          <w:tcPr>
            <w:tcW w:w="2300" w:type="dxa"/>
          </w:tcPr>
          <w:p w14:paraId="2173ACB4" w14:textId="1859B6A9" w:rsidR="009C567C" w:rsidRPr="00CD49ED" w:rsidRDefault="00A0002E" w:rsidP="00885F4E">
            <w:pPr>
              <w:rPr>
                <w:rFonts w:ascii="Times New Roman" w:hAnsi="Times New Roman" w:cs="Times New Roman"/>
                <w:lang w:val="en-US"/>
              </w:rPr>
            </w:pPr>
            <w:ins w:id="1" w:author="Adan, Isack Hassan" w:date="2025-06-05T16:33:00Z" w16du:dateUtc="2025-06-05T13:33:00Z">
              <w:r w:rsidRPr="00A0002E">
                <w:rPr>
                  <w:rFonts w:ascii="Times New Roman" w:hAnsi="Times New Roman" w:cs="Times New Roman"/>
                  <w:lang w:val="en-US"/>
                </w:rPr>
                <w:t>0.0</w:t>
              </w:r>
            </w:ins>
            <w:ins w:id="2" w:author="Adan, Isack Hassan" w:date="2025-06-05T16:35:00Z" w16du:dateUtc="2025-06-05T13:35:00Z">
              <w:r>
                <w:rPr>
                  <w:rFonts w:ascii="Times New Roman" w:hAnsi="Times New Roman" w:cs="Times New Roman"/>
                  <w:lang w:val="en-US"/>
                </w:rPr>
                <w:t>7</w:t>
              </w:r>
            </w:ins>
          </w:p>
        </w:tc>
      </w:tr>
      <w:tr w:rsidR="00815D0A" w14:paraId="3FA44D04" w14:textId="77777777" w:rsidTr="00885F4E">
        <w:trPr>
          <w:trHeight w:val="560"/>
        </w:trPr>
        <w:tc>
          <w:tcPr>
            <w:tcW w:w="2299" w:type="dxa"/>
            <w:vMerge w:val="restart"/>
          </w:tcPr>
          <w:p w14:paraId="716B9301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Pr="007B7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ervi</w:t>
            </w:r>
            <w:proofErr w:type="spellEnd"/>
          </w:p>
        </w:tc>
        <w:tc>
          <w:tcPr>
            <w:tcW w:w="2299" w:type="dxa"/>
          </w:tcPr>
          <w:p w14:paraId="46F37211" w14:textId="3F215A88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half concentration vs. DCM</w:t>
            </w:r>
          </w:p>
        </w:tc>
        <w:tc>
          <w:tcPr>
            <w:tcW w:w="2300" w:type="dxa"/>
          </w:tcPr>
          <w:p w14:paraId="046BD4D0" w14:textId="425FC0DA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300" w:type="dxa"/>
          </w:tcPr>
          <w:p w14:paraId="37CFF2D9" w14:textId="072EBC21" w:rsidR="00815D0A" w:rsidRDefault="00815D0A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15D0A" w14:paraId="65E4B4D0" w14:textId="77777777" w:rsidTr="00885F4E">
        <w:trPr>
          <w:trHeight w:val="560"/>
        </w:trPr>
        <w:tc>
          <w:tcPr>
            <w:tcW w:w="2299" w:type="dxa"/>
            <w:vMerge/>
          </w:tcPr>
          <w:p w14:paraId="1D2B78A8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27C09595" w14:textId="535061FD" w:rsidR="00815D0A" w:rsidRDefault="00815D0A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41C9E">
              <w:rPr>
                <w:rFonts w:ascii="Times New Roman" w:hAnsi="Times New Roman" w:cs="Times New Roman"/>
                <w:lang w:val="en-US"/>
              </w:rPr>
              <w:t>natural</w:t>
            </w:r>
            <w:r>
              <w:rPr>
                <w:rFonts w:ascii="Times New Roman" w:hAnsi="Times New Roman" w:cs="Times New Roman"/>
                <w:lang w:val="en-US"/>
              </w:rPr>
              <w:t xml:space="preserve"> concentration vs. DCM</w:t>
            </w:r>
          </w:p>
        </w:tc>
        <w:tc>
          <w:tcPr>
            <w:tcW w:w="2300" w:type="dxa"/>
          </w:tcPr>
          <w:p w14:paraId="223732B9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300" w:type="dxa"/>
          </w:tcPr>
          <w:p w14:paraId="3AA1A286" w14:textId="4863318A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15D0A" w14:paraId="63C287BD" w14:textId="77777777" w:rsidTr="00885F4E">
        <w:trPr>
          <w:trHeight w:val="560"/>
        </w:trPr>
        <w:tc>
          <w:tcPr>
            <w:tcW w:w="2299" w:type="dxa"/>
            <w:vMerge/>
          </w:tcPr>
          <w:p w14:paraId="11F96A01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2864650F" w14:textId="0596C084" w:rsidR="00815D0A" w:rsidRDefault="00815D0A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double concentration vs. DCM</w:t>
            </w:r>
          </w:p>
        </w:tc>
        <w:tc>
          <w:tcPr>
            <w:tcW w:w="2300" w:type="dxa"/>
          </w:tcPr>
          <w:p w14:paraId="2E85A8DF" w14:textId="1BCD6398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0</w:t>
            </w:r>
          </w:p>
        </w:tc>
        <w:tc>
          <w:tcPr>
            <w:tcW w:w="2300" w:type="dxa"/>
          </w:tcPr>
          <w:p w14:paraId="58AC443C" w14:textId="2995BC29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  <w:tr w:rsidR="00815D0A" w14:paraId="2E0757C6" w14:textId="77777777" w:rsidTr="00885F4E">
        <w:trPr>
          <w:trHeight w:val="560"/>
        </w:trPr>
        <w:tc>
          <w:tcPr>
            <w:tcW w:w="2299" w:type="dxa"/>
            <w:vMerge/>
          </w:tcPr>
          <w:p w14:paraId="38DE449D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41FB048A" w14:textId="60AF52C6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lf concentration vs DCM</w:t>
            </w:r>
          </w:p>
        </w:tc>
        <w:tc>
          <w:tcPr>
            <w:tcW w:w="2300" w:type="dxa"/>
          </w:tcPr>
          <w:p w14:paraId="55EA033D" w14:textId="1C524929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0</w:t>
            </w:r>
          </w:p>
        </w:tc>
        <w:tc>
          <w:tcPr>
            <w:tcW w:w="2300" w:type="dxa"/>
          </w:tcPr>
          <w:p w14:paraId="0D8B2496" w14:textId="79C6DB2F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815D0A" w14:paraId="6954355F" w14:textId="77777777" w:rsidTr="00885F4E">
        <w:trPr>
          <w:trHeight w:val="560"/>
        </w:trPr>
        <w:tc>
          <w:tcPr>
            <w:tcW w:w="2299" w:type="dxa"/>
            <w:vMerge/>
          </w:tcPr>
          <w:p w14:paraId="6ABF1321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3F4DCEC7" w14:textId="247ADA2C" w:rsidR="00815D0A" w:rsidRDefault="00815D0A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 w:rsidR="00A41C9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atur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oncentration vs DCM</w:t>
            </w:r>
          </w:p>
        </w:tc>
        <w:tc>
          <w:tcPr>
            <w:tcW w:w="2300" w:type="dxa"/>
          </w:tcPr>
          <w:p w14:paraId="27027073" w14:textId="542068C5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</w:t>
            </w:r>
          </w:p>
        </w:tc>
        <w:tc>
          <w:tcPr>
            <w:tcW w:w="2300" w:type="dxa"/>
          </w:tcPr>
          <w:p w14:paraId="23A0C28C" w14:textId="704F0DF6" w:rsidR="00815D0A" w:rsidRPr="002A7053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ins w:id="3" w:author="Adan, Isack Hassan" w:date="2025-06-05T16:39:00Z" w16du:dateUtc="2025-06-05T13:39:00Z">
              <w:r w:rsidR="00A0002E">
                <w:rPr>
                  <w:rFonts w:ascii="Times New Roman" w:hAnsi="Times New Roman" w:cs="Times New Roman"/>
                  <w:lang w:val="en-US"/>
                </w:rPr>
                <w:t>7</w:t>
              </w:r>
            </w:ins>
          </w:p>
        </w:tc>
      </w:tr>
      <w:tr w:rsidR="00815D0A" w14:paraId="23D9EE58" w14:textId="77777777" w:rsidTr="00885F4E">
        <w:trPr>
          <w:trHeight w:val="560"/>
        </w:trPr>
        <w:tc>
          <w:tcPr>
            <w:tcW w:w="2299" w:type="dxa"/>
            <w:vMerge/>
          </w:tcPr>
          <w:p w14:paraId="5E906669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4B5AF5F" w14:textId="77E7B1A9" w:rsidR="00815D0A" w:rsidRDefault="00815D0A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ouble concentration vs DCM</w:t>
            </w:r>
          </w:p>
        </w:tc>
        <w:tc>
          <w:tcPr>
            <w:tcW w:w="2300" w:type="dxa"/>
          </w:tcPr>
          <w:p w14:paraId="2915B890" w14:textId="3A42094C" w:rsidR="00815D0A" w:rsidRP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300" w:type="dxa"/>
          </w:tcPr>
          <w:p w14:paraId="4156391D" w14:textId="47FB7198" w:rsidR="00815D0A" w:rsidRP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815D0A" w14:paraId="60F7AAD4" w14:textId="77777777" w:rsidTr="00885F4E">
        <w:trPr>
          <w:trHeight w:val="560"/>
        </w:trPr>
        <w:tc>
          <w:tcPr>
            <w:tcW w:w="2299" w:type="dxa"/>
            <w:vMerge/>
          </w:tcPr>
          <w:p w14:paraId="7A997384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BF18F14" w14:textId="1D8807A8" w:rsidR="00815D0A" w:rsidRDefault="00815D0A" w:rsidP="00885F4E">
            <w:pPr>
              <w:rPr>
                <w:rFonts w:ascii="Times New Roman" w:hAnsi="Times New Roman" w:cs="Times New Roman"/>
              </w:rPr>
            </w:pP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(</w:t>
            </w:r>
            <w:r w:rsidRPr="00815D0A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E</w:t>
            </w: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)-β-caryophyllene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half concentration vs. DCM</w:t>
            </w:r>
          </w:p>
        </w:tc>
        <w:tc>
          <w:tcPr>
            <w:tcW w:w="2300" w:type="dxa"/>
          </w:tcPr>
          <w:p w14:paraId="2D0AE37C" w14:textId="38B28B7B" w:rsidR="00815D0A" w:rsidRP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2300" w:type="dxa"/>
          </w:tcPr>
          <w:p w14:paraId="15C5D135" w14:textId="759C2852" w:rsidR="00815D0A" w:rsidRP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815D0A" w14:paraId="3781A0A8" w14:textId="77777777" w:rsidTr="00885F4E">
        <w:trPr>
          <w:trHeight w:val="560"/>
        </w:trPr>
        <w:tc>
          <w:tcPr>
            <w:tcW w:w="2299" w:type="dxa"/>
            <w:vMerge/>
          </w:tcPr>
          <w:p w14:paraId="18617949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6E769911" w14:textId="30168627" w:rsidR="00815D0A" w:rsidRDefault="00815D0A" w:rsidP="00885F4E">
            <w:pPr>
              <w:rPr>
                <w:rFonts w:ascii="Times New Roman" w:hAnsi="Times New Roman" w:cs="Times New Roman"/>
              </w:rPr>
            </w:pP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(</w:t>
            </w:r>
            <w:r w:rsidRPr="00815D0A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E</w:t>
            </w: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)-β-caryophyllene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  <w:r w:rsidR="00A41C9E">
              <w:rPr>
                <w:rFonts w:ascii="Times New Roman" w:eastAsia="Calibri" w:hAnsi="Times New Roman" w:cs="Times New Roman"/>
                <w:bCs/>
                <w:lang w:val="en-US"/>
              </w:rPr>
              <w:t>natural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concentration vs. DCM</w:t>
            </w:r>
          </w:p>
        </w:tc>
        <w:tc>
          <w:tcPr>
            <w:tcW w:w="2300" w:type="dxa"/>
          </w:tcPr>
          <w:p w14:paraId="56DB202E" w14:textId="1E0B049F" w:rsidR="00815D0A" w:rsidRP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3</w:t>
            </w:r>
          </w:p>
        </w:tc>
        <w:tc>
          <w:tcPr>
            <w:tcW w:w="2300" w:type="dxa"/>
          </w:tcPr>
          <w:p w14:paraId="2F6E5A0E" w14:textId="4F805E68" w:rsidR="00815D0A" w:rsidRP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815D0A" w14:paraId="4FA45AEA" w14:textId="77777777" w:rsidTr="00885F4E">
        <w:trPr>
          <w:trHeight w:val="560"/>
        </w:trPr>
        <w:tc>
          <w:tcPr>
            <w:tcW w:w="2299" w:type="dxa"/>
            <w:vMerge/>
          </w:tcPr>
          <w:p w14:paraId="646CAF19" w14:textId="77777777" w:rsidR="00815D0A" w:rsidRDefault="00815D0A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38863F07" w14:textId="2EC9F545" w:rsidR="00815D0A" w:rsidRPr="00815D0A" w:rsidRDefault="00815D0A" w:rsidP="00885F4E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(</w:t>
            </w:r>
            <w:r w:rsidRPr="00815D0A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E</w:t>
            </w:r>
            <w:r w:rsidRPr="00815D0A">
              <w:rPr>
                <w:rFonts w:ascii="Times New Roman" w:eastAsia="Calibri" w:hAnsi="Times New Roman" w:cs="Times New Roman"/>
                <w:bCs/>
                <w:lang w:val="en-US"/>
              </w:rPr>
              <w:t>)-β-caryophyllene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double concentration vs. DCM</w:t>
            </w:r>
          </w:p>
        </w:tc>
        <w:tc>
          <w:tcPr>
            <w:tcW w:w="2300" w:type="dxa"/>
          </w:tcPr>
          <w:p w14:paraId="112CCD6E" w14:textId="1FFBD88D" w:rsid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3</w:t>
            </w:r>
          </w:p>
        </w:tc>
        <w:tc>
          <w:tcPr>
            <w:tcW w:w="2300" w:type="dxa"/>
          </w:tcPr>
          <w:p w14:paraId="7ED1BF49" w14:textId="72643A10" w:rsidR="00815D0A" w:rsidRDefault="00815D0A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3E0110" w14:paraId="2043430C" w14:textId="77777777" w:rsidTr="00885F4E">
        <w:trPr>
          <w:trHeight w:val="560"/>
        </w:trPr>
        <w:tc>
          <w:tcPr>
            <w:tcW w:w="2299" w:type="dxa"/>
            <w:vMerge w:val="restart"/>
          </w:tcPr>
          <w:p w14:paraId="02FD1125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Pr="007B7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361">
              <w:rPr>
                <w:rFonts w:ascii="Times New Roman" w:hAnsi="Times New Roman" w:cs="Times New Roman"/>
                <w:i/>
                <w:iCs/>
              </w:rPr>
              <w:t>colemani</w:t>
            </w:r>
            <w:proofErr w:type="spellEnd"/>
          </w:p>
        </w:tc>
        <w:tc>
          <w:tcPr>
            <w:tcW w:w="2299" w:type="dxa"/>
          </w:tcPr>
          <w:p w14:paraId="41877030" w14:textId="61FFD2FE" w:rsidR="003E0110" w:rsidRDefault="00815D0A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half concentration vs. DCM</w:t>
            </w:r>
          </w:p>
        </w:tc>
        <w:tc>
          <w:tcPr>
            <w:tcW w:w="2300" w:type="dxa"/>
          </w:tcPr>
          <w:p w14:paraId="03E7C0AD" w14:textId="62BBFB6D" w:rsidR="003E0110" w:rsidRPr="00C96F2F" w:rsidRDefault="00C96F2F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3</w:t>
            </w:r>
          </w:p>
        </w:tc>
        <w:tc>
          <w:tcPr>
            <w:tcW w:w="2300" w:type="dxa"/>
          </w:tcPr>
          <w:p w14:paraId="6CD77227" w14:textId="0286A51E" w:rsidR="003E0110" w:rsidRPr="00C96F2F" w:rsidRDefault="003E0110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96F2F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3E0110" w14:paraId="6788851C" w14:textId="77777777" w:rsidTr="00885F4E">
        <w:trPr>
          <w:trHeight w:val="560"/>
        </w:trPr>
        <w:tc>
          <w:tcPr>
            <w:tcW w:w="2299" w:type="dxa"/>
            <w:vMerge/>
          </w:tcPr>
          <w:p w14:paraId="4F6FE705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12FE857C" w14:textId="702DAAF3" w:rsidR="003E0110" w:rsidRDefault="00C96F2F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41C9E">
              <w:rPr>
                <w:rFonts w:ascii="Times New Roman" w:hAnsi="Times New Roman" w:cs="Times New Roman"/>
                <w:lang w:val="en-US"/>
              </w:rPr>
              <w:t>natural</w:t>
            </w:r>
            <w:r>
              <w:rPr>
                <w:rFonts w:ascii="Times New Roman" w:hAnsi="Times New Roman" w:cs="Times New Roman"/>
                <w:lang w:val="en-US"/>
              </w:rPr>
              <w:t xml:space="preserve"> concentration vs. DCM</w:t>
            </w:r>
          </w:p>
        </w:tc>
        <w:tc>
          <w:tcPr>
            <w:tcW w:w="2300" w:type="dxa"/>
          </w:tcPr>
          <w:p w14:paraId="49539148" w14:textId="7D9DAB98" w:rsidR="003E0110" w:rsidRPr="00C96F2F" w:rsidRDefault="00C96F2F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</w:t>
            </w:r>
            <w:r w:rsidR="00CD49E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300" w:type="dxa"/>
          </w:tcPr>
          <w:p w14:paraId="25F94994" w14:textId="1A431C71" w:rsidR="003E0110" w:rsidRPr="00C96F2F" w:rsidRDefault="00C96F2F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E0110" w14:paraId="10B63BC0" w14:textId="77777777" w:rsidTr="00885F4E">
        <w:trPr>
          <w:trHeight w:val="560"/>
        </w:trPr>
        <w:tc>
          <w:tcPr>
            <w:tcW w:w="2299" w:type="dxa"/>
            <w:vMerge/>
          </w:tcPr>
          <w:p w14:paraId="7B6774E9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4AFD0482" w14:textId="17BC9BFD" w:rsidR="003E0110" w:rsidRDefault="00C96F2F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hAnsi="Times New Roman" w:cs="Times New Roman"/>
                <w:lang w:val="en-US"/>
              </w:rPr>
              <w:t>Hexanal</w:t>
            </w:r>
            <w:r>
              <w:rPr>
                <w:rFonts w:ascii="Times New Roman" w:hAnsi="Times New Roman" w:cs="Times New Roman"/>
                <w:lang w:val="en-US"/>
              </w:rPr>
              <w:t xml:space="preserve"> double concentration vs. DCM</w:t>
            </w:r>
          </w:p>
        </w:tc>
        <w:tc>
          <w:tcPr>
            <w:tcW w:w="2300" w:type="dxa"/>
          </w:tcPr>
          <w:p w14:paraId="67A2BE6C" w14:textId="07F7F0A1" w:rsidR="003E0110" w:rsidRDefault="00C96F2F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3E011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300" w:type="dxa"/>
          </w:tcPr>
          <w:p w14:paraId="69703536" w14:textId="7BA4CBC3" w:rsidR="003E0110" w:rsidRPr="00C96F2F" w:rsidRDefault="003E0110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96F2F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3E0110" w14:paraId="3524FFB8" w14:textId="77777777" w:rsidTr="00885F4E">
        <w:trPr>
          <w:trHeight w:val="560"/>
        </w:trPr>
        <w:tc>
          <w:tcPr>
            <w:tcW w:w="2299" w:type="dxa"/>
            <w:vMerge/>
          </w:tcPr>
          <w:p w14:paraId="3A1EF424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5088D62E" w14:textId="18DEFC9E" w:rsidR="003E0110" w:rsidRDefault="00C96F2F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lf concentration vs DCM</w:t>
            </w:r>
          </w:p>
        </w:tc>
        <w:tc>
          <w:tcPr>
            <w:tcW w:w="2300" w:type="dxa"/>
          </w:tcPr>
          <w:p w14:paraId="2C8D7908" w14:textId="3E26C51D" w:rsidR="003E0110" w:rsidRPr="00C96F2F" w:rsidRDefault="00C96F2F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</w:t>
            </w:r>
          </w:p>
        </w:tc>
        <w:tc>
          <w:tcPr>
            <w:tcW w:w="2300" w:type="dxa"/>
          </w:tcPr>
          <w:p w14:paraId="4A68E4F9" w14:textId="62ED5F76" w:rsidR="003E0110" w:rsidRPr="00C96F2F" w:rsidRDefault="003E0110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96F2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E0110" w14:paraId="3E9A2896" w14:textId="77777777" w:rsidTr="00885F4E">
        <w:trPr>
          <w:trHeight w:val="560"/>
        </w:trPr>
        <w:tc>
          <w:tcPr>
            <w:tcW w:w="2299" w:type="dxa"/>
            <w:vMerge/>
          </w:tcPr>
          <w:p w14:paraId="677318D2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458C2E78" w14:textId="0301BA2E" w:rsidR="003E0110" w:rsidRDefault="00C96F2F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 w:rsidR="00A41C9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atur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concentration vs DCM</w:t>
            </w:r>
          </w:p>
        </w:tc>
        <w:tc>
          <w:tcPr>
            <w:tcW w:w="2300" w:type="dxa"/>
          </w:tcPr>
          <w:p w14:paraId="2DDF86F0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2300" w:type="dxa"/>
          </w:tcPr>
          <w:p w14:paraId="73487AC1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E0110" w14:paraId="06C22E7F" w14:textId="77777777" w:rsidTr="00885F4E">
        <w:trPr>
          <w:trHeight w:val="560"/>
        </w:trPr>
        <w:tc>
          <w:tcPr>
            <w:tcW w:w="2299" w:type="dxa"/>
            <w:vMerge/>
          </w:tcPr>
          <w:p w14:paraId="3B13E0AD" w14:textId="77777777" w:rsidR="003E0110" w:rsidRDefault="003E0110" w:rsidP="00885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9" w:type="dxa"/>
          </w:tcPr>
          <w:p w14:paraId="049F330E" w14:textId="103D0479" w:rsidR="003E0110" w:rsidRDefault="00C96F2F" w:rsidP="00885F4E">
            <w:pPr>
              <w:rPr>
                <w:rFonts w:ascii="Times New Roman" w:hAnsi="Times New Roman" w:cs="Times New Roman"/>
              </w:rPr>
            </w:pP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r w:rsidRPr="002A70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</w:t>
            </w:r>
            <w:r w:rsidRPr="002A7053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)-β-ocime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ouble concentration vs DCM</w:t>
            </w:r>
          </w:p>
        </w:tc>
        <w:tc>
          <w:tcPr>
            <w:tcW w:w="2300" w:type="dxa"/>
          </w:tcPr>
          <w:p w14:paraId="6A764A45" w14:textId="7CCCD362" w:rsidR="003E0110" w:rsidRPr="00C96F2F" w:rsidRDefault="00C96F2F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3</w:t>
            </w:r>
          </w:p>
        </w:tc>
        <w:tc>
          <w:tcPr>
            <w:tcW w:w="2300" w:type="dxa"/>
          </w:tcPr>
          <w:p w14:paraId="570C1D05" w14:textId="74BBF78B" w:rsidR="003E0110" w:rsidRPr="00A41C9E" w:rsidRDefault="00A41C9E" w:rsidP="00885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14:paraId="57FE622B" w14:textId="77777777" w:rsidR="003E0110" w:rsidRPr="003E0110" w:rsidRDefault="003E0110">
      <w:pPr>
        <w:rPr>
          <w:rFonts w:ascii="Times New Roman" w:hAnsi="Times New Roman" w:cs="Times New Roman"/>
          <w:lang w:val="en-US"/>
        </w:rPr>
      </w:pPr>
    </w:p>
    <w:sectPr w:rsidR="003E0110" w:rsidRPr="003E011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an, Isack Hassan">
    <w15:presenceInfo w15:providerId="AD" w15:userId="S::iadan@icipe.org::53305cfb-7c41-41df-979a-916e2111cd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88"/>
    <w:rsid w:val="000A33E6"/>
    <w:rsid w:val="00164C89"/>
    <w:rsid w:val="001A5CD5"/>
    <w:rsid w:val="002A7053"/>
    <w:rsid w:val="003012C9"/>
    <w:rsid w:val="0031136F"/>
    <w:rsid w:val="0031296D"/>
    <w:rsid w:val="003422B7"/>
    <w:rsid w:val="00386188"/>
    <w:rsid w:val="003E0110"/>
    <w:rsid w:val="004010D8"/>
    <w:rsid w:val="004702A7"/>
    <w:rsid w:val="004D7947"/>
    <w:rsid w:val="00503B60"/>
    <w:rsid w:val="005854A6"/>
    <w:rsid w:val="005A5ADD"/>
    <w:rsid w:val="00665709"/>
    <w:rsid w:val="00670FB1"/>
    <w:rsid w:val="00694AA0"/>
    <w:rsid w:val="006B1479"/>
    <w:rsid w:val="00711305"/>
    <w:rsid w:val="0073505B"/>
    <w:rsid w:val="00792FB7"/>
    <w:rsid w:val="007A0FFC"/>
    <w:rsid w:val="007B7361"/>
    <w:rsid w:val="00815D0A"/>
    <w:rsid w:val="009C567C"/>
    <w:rsid w:val="00A0002E"/>
    <w:rsid w:val="00A0464F"/>
    <w:rsid w:val="00A41C9E"/>
    <w:rsid w:val="00AB06D8"/>
    <w:rsid w:val="00B339C5"/>
    <w:rsid w:val="00BA1FD3"/>
    <w:rsid w:val="00C96F2F"/>
    <w:rsid w:val="00CD49ED"/>
    <w:rsid w:val="00CF1195"/>
    <w:rsid w:val="00D02F5C"/>
    <w:rsid w:val="00D07785"/>
    <w:rsid w:val="00D455AE"/>
    <w:rsid w:val="00DE0D33"/>
    <w:rsid w:val="00EC4237"/>
    <w:rsid w:val="00ED2462"/>
    <w:rsid w:val="00F877C8"/>
    <w:rsid w:val="00FE66E7"/>
    <w:rsid w:val="00FF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3D62D"/>
  <w15:chartTrackingRefBased/>
  <w15:docId w15:val="{0A0805B2-920F-4321-B604-078321479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110"/>
  </w:style>
  <w:style w:type="paragraph" w:styleId="Heading1">
    <w:name w:val="heading 1"/>
    <w:basedOn w:val="Normal"/>
    <w:next w:val="Normal"/>
    <w:link w:val="Heading1Char"/>
    <w:uiPriority w:val="9"/>
    <w:qFormat/>
    <w:rsid w:val="00386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1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1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1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1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1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1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1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1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06D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06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66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E6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6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5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, Isack Hassan</dc:creator>
  <cp:keywords/>
  <dc:description/>
  <cp:lastModifiedBy>Chidawanyika, Frank</cp:lastModifiedBy>
  <cp:revision>2</cp:revision>
  <dcterms:created xsi:type="dcterms:W3CDTF">2025-06-10T08:54:00Z</dcterms:created>
  <dcterms:modified xsi:type="dcterms:W3CDTF">2025-06-1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5ea83-27e3-4d2e-a8fe-89d735be7dd7</vt:lpwstr>
  </property>
</Properties>
</file>